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29455" w14:textId="77777777" w:rsidR="002D2112" w:rsidRPr="008B6730" w:rsidRDefault="004F5A4C">
      <w:pPr>
        <w:pStyle w:val="Title"/>
        <w:rPr>
          <w:color w:val="auto"/>
        </w:rPr>
      </w:pPr>
      <w:r w:rsidRPr="008B6730">
        <w:rPr>
          <w:color w:val="auto"/>
        </w:rPr>
        <w:t>Supplementary Material 6 - Additional Figures</w:t>
      </w:r>
    </w:p>
    <w:p w14:paraId="4E10CBA2" w14:textId="4AF8402A" w:rsidR="00090995" w:rsidRDefault="00090995">
      <w:pPr>
        <w:pStyle w:val="Compact"/>
        <w:numPr>
          <w:ilvl w:val="0"/>
          <w:numId w:val="3"/>
        </w:numPr>
      </w:pPr>
      <w:r>
        <w:t>Supplementary Table 1: Description of Published Case-Control GWAS Studies</w:t>
      </w:r>
    </w:p>
    <w:p w14:paraId="53B602C5" w14:textId="66A4F403" w:rsidR="00090995" w:rsidRDefault="00090995">
      <w:pPr>
        <w:pStyle w:val="Compact"/>
        <w:numPr>
          <w:ilvl w:val="0"/>
          <w:numId w:val="3"/>
        </w:numPr>
      </w:pPr>
      <w:r>
        <w:t xml:space="preserve">Supplementary Table 2: </w:t>
      </w:r>
      <w:r w:rsidR="009552A8" w:rsidRPr="009552A8">
        <w:t>Replication of Published Case-Control GWAS for NAFLD</w:t>
      </w:r>
    </w:p>
    <w:p w14:paraId="61320994" w14:textId="399DF2F6" w:rsidR="00DB778C" w:rsidRDefault="00DB778C">
      <w:pPr>
        <w:pStyle w:val="Compact"/>
        <w:numPr>
          <w:ilvl w:val="0"/>
          <w:numId w:val="3"/>
        </w:numPr>
      </w:pPr>
      <w:r w:rsidRPr="00DB778C">
        <w:t>Supplementary Table 3: Baseline Characteristics of the UK Biobank NAFLD GWAS cohort</w:t>
      </w:r>
    </w:p>
    <w:p w14:paraId="5B7136E7" w14:textId="0656E160" w:rsidR="002D2112" w:rsidRPr="008B6730" w:rsidRDefault="004F5A4C">
      <w:pPr>
        <w:pStyle w:val="Compact"/>
        <w:numPr>
          <w:ilvl w:val="0"/>
          <w:numId w:val="3"/>
        </w:numPr>
      </w:pPr>
      <w:r w:rsidRPr="008B6730">
        <w:t>Supplementary Figure 1: Association with Serum Lipid Particles</w:t>
      </w:r>
    </w:p>
    <w:p w14:paraId="21541456" w14:textId="77777777" w:rsidR="002D2112" w:rsidRPr="008B6730" w:rsidRDefault="004F5A4C">
      <w:pPr>
        <w:pStyle w:val="Compact"/>
        <w:numPr>
          <w:ilvl w:val="0"/>
          <w:numId w:val="3"/>
        </w:numPr>
      </w:pPr>
      <w:r w:rsidRPr="008B6730">
        <w:t>Supplementary Figure 2: Association with Serum Liver Enzymes</w:t>
      </w:r>
    </w:p>
    <w:p w14:paraId="319CE79B" w14:textId="77777777" w:rsidR="002D2112" w:rsidRPr="008B6730" w:rsidRDefault="004F5A4C">
      <w:pPr>
        <w:pStyle w:val="Compact"/>
        <w:numPr>
          <w:ilvl w:val="0"/>
          <w:numId w:val="3"/>
        </w:numPr>
      </w:pPr>
      <w:r w:rsidRPr="008B6730">
        <w:t>Supplementary Figure 3: Association with Serum Glucose and HbA1c</w:t>
      </w:r>
    </w:p>
    <w:p w14:paraId="6B6E0045" w14:textId="77777777" w:rsidR="002D2112" w:rsidRPr="008B6730" w:rsidRDefault="004F5A4C">
      <w:pPr>
        <w:pStyle w:val="Compact"/>
        <w:numPr>
          <w:ilvl w:val="0"/>
          <w:numId w:val="3"/>
        </w:numPr>
      </w:pPr>
      <w:r w:rsidRPr="008B6730">
        <w:t>Supplementary Figure 4: Association with Serum C-Reactive Protein</w:t>
      </w:r>
    </w:p>
    <w:p w14:paraId="760D4489" w14:textId="77777777" w:rsidR="002D2112" w:rsidRPr="008B6730" w:rsidRDefault="004F5A4C">
      <w:pPr>
        <w:pStyle w:val="Compact"/>
        <w:numPr>
          <w:ilvl w:val="0"/>
          <w:numId w:val="3"/>
        </w:numPr>
      </w:pPr>
      <w:r w:rsidRPr="008B6730">
        <w:t>Supplementary Figure 5: Association with Anthropometric Features</w:t>
      </w:r>
    </w:p>
    <w:p w14:paraId="6378A362" w14:textId="746D27DA" w:rsidR="00CD15E6" w:rsidRDefault="004F5A4C">
      <w:pPr>
        <w:pStyle w:val="Compact"/>
        <w:numPr>
          <w:ilvl w:val="0"/>
          <w:numId w:val="3"/>
        </w:numPr>
      </w:pPr>
      <w:r w:rsidRPr="008B6730">
        <w:t xml:space="preserve">Supplementary Figure 6: Comparison of effect sizes between main GWAS and subgroup analyses (differentials excluded, adjusted for </w:t>
      </w:r>
      <w:proofErr w:type="gramStart"/>
      <w:r w:rsidRPr="008B6730">
        <w:t>BMI</w:t>
      </w:r>
      <w:proofErr w:type="gramEnd"/>
      <w:r w:rsidRPr="008B6730">
        <w:t xml:space="preserve"> and ad</w:t>
      </w:r>
      <w:r w:rsidR="001F6E93">
        <w:t>j</w:t>
      </w:r>
      <w:r w:rsidRPr="008B6730">
        <w:t>usted for BMI and alcohol intake)</w:t>
      </w:r>
    </w:p>
    <w:p w14:paraId="3E60CCDD" w14:textId="77777777" w:rsidR="00414928" w:rsidRDefault="00414928" w:rsidP="00414928">
      <w:pPr>
        <w:pStyle w:val="Compact"/>
        <w:numPr>
          <w:ilvl w:val="0"/>
          <w:numId w:val="3"/>
        </w:numPr>
      </w:pPr>
      <w:r>
        <w:t>Supplementary Figure 7: Comparison of effect sizes between the UK Biobank GWAS and other published NAFLD GWAS summary association statistics at the 6 identified lead SNPs</w:t>
      </w:r>
    </w:p>
    <w:p w14:paraId="0F11F140" w14:textId="4B37662A" w:rsidR="00414928" w:rsidRDefault="00414928" w:rsidP="00414928">
      <w:pPr>
        <w:pStyle w:val="Compact"/>
        <w:numPr>
          <w:ilvl w:val="0"/>
          <w:numId w:val="3"/>
        </w:numPr>
      </w:pPr>
      <w:r>
        <w:t>Supplementary Figure 8: Updated Manhattan plot using GWAS meta-analysis data</w:t>
      </w:r>
    </w:p>
    <w:p w14:paraId="52D0F1B8" w14:textId="578F54E8" w:rsidR="00104308" w:rsidRDefault="00104308" w:rsidP="00104308">
      <w:pPr>
        <w:pStyle w:val="Compact"/>
        <w:numPr>
          <w:ilvl w:val="0"/>
          <w:numId w:val="3"/>
        </w:numPr>
      </w:pPr>
      <w:r>
        <w:t xml:space="preserve">Supplementary Figure </w:t>
      </w:r>
      <w:r w:rsidR="00414928">
        <w:t>9</w:t>
      </w:r>
      <w:r>
        <w:t>: Quantile-Quantile Plot for the UK Biobank NAFLD GWAS showing observed quantiles of variant effects as a function of expected effect sizes from a normal distribution</w:t>
      </w:r>
    </w:p>
    <w:p w14:paraId="58B32A80" w14:textId="77777777" w:rsidR="00090995" w:rsidRDefault="00090995">
      <w:pPr>
        <w:pStyle w:val="Compact"/>
        <w:numPr>
          <w:ilvl w:val="0"/>
          <w:numId w:val="3"/>
        </w:numPr>
        <w:sectPr w:rsidR="00090995">
          <w:pgSz w:w="12240" w:h="15840"/>
          <w:pgMar w:top="1440" w:right="1440" w:bottom="1440" w:left="1440" w:header="720" w:footer="720" w:gutter="0"/>
          <w:cols w:space="720"/>
        </w:sectPr>
      </w:pPr>
    </w:p>
    <w:tbl>
      <w:tblPr>
        <w:tblpPr w:leftFromText="180" w:rightFromText="180" w:horzAnchor="margin" w:tblpY="1005"/>
        <w:tblW w:w="946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3"/>
        <w:gridCol w:w="1894"/>
        <w:gridCol w:w="1893"/>
        <w:gridCol w:w="1894"/>
        <w:gridCol w:w="1894"/>
      </w:tblGrid>
      <w:tr w:rsidR="00090995" w14:paraId="3EF63D34" w14:textId="77777777" w:rsidTr="00090995">
        <w:trPr>
          <w:tblHeader/>
        </w:trPr>
        <w:tc>
          <w:tcPr>
            <w:tcW w:w="9468" w:type="dxa"/>
            <w:gridSpan w:val="5"/>
            <w:tcBorders>
              <w:top w:val="single" w:sz="18" w:space="0" w:color="A8A8A8"/>
              <w:left w:val="nil"/>
              <w:bottom w:val="nil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7DB9BD5" w14:textId="6FAEDDEE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333333"/>
                <w:sz w:val="28"/>
                <w:szCs w:val="28"/>
              </w:rPr>
              <w:lastRenderedPageBreak/>
              <w:t>Supplementary Table 1: Description of Published Case-Control GWAS for NAFLD</w:t>
            </w:r>
            <w:r>
              <w:rPr>
                <w:rFonts w:ascii="Calibri" w:hAnsi="Calibri" w:cs="Calibri"/>
                <w:color w:val="333333"/>
              </w:rPr>
              <w:t xml:space="preserve"> </w:t>
            </w:r>
          </w:p>
        </w:tc>
      </w:tr>
      <w:tr w:rsidR="00090995" w14:paraId="71839C03" w14:textId="77777777" w:rsidTr="00090995">
        <w:trPr>
          <w:tblHeader/>
        </w:trPr>
        <w:tc>
          <w:tcPr>
            <w:tcW w:w="1893" w:type="dxa"/>
            <w:tcBorders>
              <w:top w:val="single" w:sz="18" w:space="0" w:color="D3D3D3"/>
              <w:left w:val="single" w:sz="8" w:space="0" w:color="D3D3D3"/>
              <w:bottom w:val="single" w:sz="1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796D36E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udy First Author</w:t>
            </w:r>
          </w:p>
        </w:tc>
        <w:tc>
          <w:tcPr>
            <w:tcW w:w="1894" w:type="dxa"/>
            <w:tcBorders>
              <w:top w:val="single" w:sz="18" w:space="0" w:color="D3D3D3"/>
              <w:left w:val="single" w:sz="8" w:space="0" w:color="D3D3D3"/>
              <w:bottom w:val="single" w:sz="1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039C6C7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ar</w:t>
            </w:r>
          </w:p>
        </w:tc>
        <w:tc>
          <w:tcPr>
            <w:tcW w:w="1893" w:type="dxa"/>
            <w:tcBorders>
              <w:top w:val="single" w:sz="18" w:space="0" w:color="D3D3D3"/>
              <w:left w:val="single" w:sz="8" w:space="0" w:color="D3D3D3"/>
              <w:bottom w:val="single" w:sz="1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38B9364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ases</w:t>
            </w:r>
          </w:p>
        </w:tc>
        <w:tc>
          <w:tcPr>
            <w:tcW w:w="1894" w:type="dxa"/>
            <w:tcBorders>
              <w:top w:val="single" w:sz="18" w:space="0" w:color="D3D3D3"/>
              <w:left w:val="single" w:sz="8" w:space="0" w:color="D3D3D3"/>
              <w:bottom w:val="single" w:sz="1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CA227AA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ntrols</w:t>
            </w:r>
          </w:p>
        </w:tc>
        <w:tc>
          <w:tcPr>
            <w:tcW w:w="1894" w:type="dxa"/>
            <w:tcBorders>
              <w:top w:val="single" w:sz="18" w:space="0" w:color="D3D3D3"/>
              <w:left w:val="single" w:sz="8" w:space="0" w:color="D3D3D3"/>
              <w:bottom w:val="single" w:sz="1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3D8716A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iagnosis of NAFLD</w:t>
            </w:r>
          </w:p>
        </w:tc>
      </w:tr>
      <w:tr w:rsidR="00090995" w14:paraId="031DBBDD" w14:textId="77777777" w:rsidTr="00090995">
        <w:tc>
          <w:tcPr>
            <w:tcW w:w="189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1051B3F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Anstee</w:t>
            </w:r>
            <w:proofErr w:type="spellEnd"/>
          </w:p>
        </w:tc>
        <w:tc>
          <w:tcPr>
            <w:tcW w:w="18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BF318FB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20</w:t>
            </w:r>
          </w:p>
        </w:tc>
        <w:tc>
          <w:tcPr>
            <w:tcW w:w="189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8120789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83</w:t>
            </w:r>
          </w:p>
        </w:tc>
        <w:tc>
          <w:tcPr>
            <w:tcW w:w="18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6B7EF02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781</w:t>
            </w:r>
          </w:p>
        </w:tc>
        <w:tc>
          <w:tcPr>
            <w:tcW w:w="18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958EA35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istological</w:t>
            </w:r>
          </w:p>
        </w:tc>
      </w:tr>
      <w:tr w:rsidR="00090995" w14:paraId="3DB71A50" w14:textId="77777777" w:rsidTr="00090995">
        <w:tc>
          <w:tcPr>
            <w:tcW w:w="189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6BCC123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mdin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24A29DE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20</w:t>
            </w:r>
          </w:p>
        </w:tc>
        <w:tc>
          <w:tcPr>
            <w:tcW w:w="189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235056F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04</w:t>
            </w:r>
          </w:p>
        </w:tc>
        <w:tc>
          <w:tcPr>
            <w:tcW w:w="18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71E60B9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04865</w:t>
            </w:r>
          </w:p>
        </w:tc>
        <w:tc>
          <w:tcPr>
            <w:tcW w:w="18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371542D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lectronic Health Records</w:t>
            </w:r>
          </w:p>
        </w:tc>
      </w:tr>
      <w:tr w:rsidR="00090995" w14:paraId="59850512" w14:textId="77777777" w:rsidTr="00090995">
        <w:tc>
          <w:tcPr>
            <w:tcW w:w="189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4795258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oshida</w:t>
            </w:r>
          </w:p>
        </w:tc>
        <w:tc>
          <w:tcPr>
            <w:tcW w:w="18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D58C74C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20</w:t>
            </w:r>
          </w:p>
        </w:tc>
        <w:tc>
          <w:tcPr>
            <w:tcW w:w="189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1E27378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5</w:t>
            </w:r>
          </w:p>
        </w:tc>
        <w:tc>
          <w:tcPr>
            <w:tcW w:w="18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77499AA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11</w:t>
            </w:r>
          </w:p>
        </w:tc>
        <w:tc>
          <w:tcPr>
            <w:tcW w:w="18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F37C4C8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adiological</w:t>
            </w:r>
          </w:p>
        </w:tc>
      </w:tr>
      <w:tr w:rsidR="00090995" w14:paraId="5ECF019A" w14:textId="77777777" w:rsidTr="00090995">
        <w:tc>
          <w:tcPr>
            <w:tcW w:w="189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F206A44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Namjou</w:t>
            </w:r>
            <w:proofErr w:type="spellEnd"/>
          </w:p>
        </w:tc>
        <w:tc>
          <w:tcPr>
            <w:tcW w:w="18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9998DAA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9</w:t>
            </w:r>
          </w:p>
        </w:tc>
        <w:tc>
          <w:tcPr>
            <w:tcW w:w="189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2DCA03B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06</w:t>
            </w:r>
          </w:p>
        </w:tc>
        <w:tc>
          <w:tcPr>
            <w:tcW w:w="18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4FBB972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571</w:t>
            </w:r>
          </w:p>
        </w:tc>
        <w:tc>
          <w:tcPr>
            <w:tcW w:w="18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806253A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lectronic Health Records</w:t>
            </w:r>
          </w:p>
        </w:tc>
      </w:tr>
      <w:tr w:rsidR="00090995" w14:paraId="30EFDD9C" w14:textId="77777777" w:rsidTr="00090995">
        <w:tc>
          <w:tcPr>
            <w:tcW w:w="189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67D617D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ung</w:t>
            </w:r>
          </w:p>
        </w:tc>
        <w:tc>
          <w:tcPr>
            <w:tcW w:w="18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311CB81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189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CB8FE8F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93</w:t>
            </w:r>
          </w:p>
        </w:tc>
        <w:tc>
          <w:tcPr>
            <w:tcW w:w="18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00AA6F8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16</w:t>
            </w:r>
          </w:p>
        </w:tc>
        <w:tc>
          <w:tcPr>
            <w:tcW w:w="18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3B424AE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adiological</w:t>
            </w:r>
          </w:p>
        </w:tc>
      </w:tr>
      <w:tr w:rsidR="00090995" w14:paraId="7287A974" w14:textId="77777777" w:rsidTr="00090995">
        <w:tc>
          <w:tcPr>
            <w:tcW w:w="189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D157E90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dams</w:t>
            </w:r>
          </w:p>
        </w:tc>
        <w:tc>
          <w:tcPr>
            <w:tcW w:w="18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CA552CC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3</w:t>
            </w:r>
          </w:p>
        </w:tc>
        <w:tc>
          <w:tcPr>
            <w:tcW w:w="189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D6638F2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6</w:t>
            </w:r>
          </w:p>
        </w:tc>
        <w:tc>
          <w:tcPr>
            <w:tcW w:w="18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5A377C7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02</w:t>
            </w:r>
          </w:p>
        </w:tc>
        <w:tc>
          <w:tcPr>
            <w:tcW w:w="18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B36DB4B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adiological</w:t>
            </w:r>
          </w:p>
        </w:tc>
      </w:tr>
      <w:tr w:rsidR="00090995" w14:paraId="0CB8BEB8" w14:textId="77777777" w:rsidTr="00090995">
        <w:tc>
          <w:tcPr>
            <w:tcW w:w="189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97CC5D8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Kitamoto</w:t>
            </w:r>
            <w:proofErr w:type="spellEnd"/>
          </w:p>
        </w:tc>
        <w:tc>
          <w:tcPr>
            <w:tcW w:w="18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2BECF4E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3</w:t>
            </w:r>
          </w:p>
        </w:tc>
        <w:tc>
          <w:tcPr>
            <w:tcW w:w="189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D23A307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92</w:t>
            </w:r>
          </w:p>
        </w:tc>
        <w:tc>
          <w:tcPr>
            <w:tcW w:w="18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B320628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34</w:t>
            </w:r>
          </w:p>
        </w:tc>
        <w:tc>
          <w:tcPr>
            <w:tcW w:w="18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922F25D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istological</w:t>
            </w:r>
          </w:p>
        </w:tc>
      </w:tr>
      <w:tr w:rsidR="00090995" w14:paraId="75EDA9E1" w14:textId="77777777" w:rsidTr="00090995">
        <w:tc>
          <w:tcPr>
            <w:tcW w:w="189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6793FA9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Kawaguchi</w:t>
            </w:r>
          </w:p>
        </w:tc>
        <w:tc>
          <w:tcPr>
            <w:tcW w:w="18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48BED52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2</w:t>
            </w:r>
          </w:p>
        </w:tc>
        <w:tc>
          <w:tcPr>
            <w:tcW w:w="189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71C1BBC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39</w:t>
            </w:r>
          </w:p>
        </w:tc>
        <w:tc>
          <w:tcPr>
            <w:tcW w:w="18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C60D6EF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32</w:t>
            </w:r>
          </w:p>
        </w:tc>
        <w:tc>
          <w:tcPr>
            <w:tcW w:w="18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A226E48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istological</w:t>
            </w:r>
          </w:p>
        </w:tc>
      </w:tr>
      <w:tr w:rsidR="00090995" w14:paraId="0AA46A10" w14:textId="77777777" w:rsidTr="00090995">
        <w:tc>
          <w:tcPr>
            <w:tcW w:w="9468" w:type="dxa"/>
            <w:gridSpan w:val="5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99B01E4" w14:textId="77777777" w:rsidR="00090995" w:rsidRDefault="00090995" w:rsidP="0009099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Emdin et al performed a GWAS of all-cause cirrhosis before assessing the relationship of just rs2642438 with non-alcoholic fatty liver disease (NAFLD). </w:t>
            </w:r>
          </w:p>
        </w:tc>
      </w:tr>
    </w:tbl>
    <w:p w14:paraId="6D1211A1" w14:textId="77777777" w:rsidR="00104308" w:rsidRDefault="00104308" w:rsidP="00090995">
      <w:pPr>
        <w:pStyle w:val="Compact"/>
        <w:ind w:left="480"/>
      </w:pPr>
    </w:p>
    <w:p w14:paraId="21E41F47" w14:textId="77777777" w:rsidR="00090995" w:rsidRDefault="00090995" w:rsidP="00090995"/>
    <w:p w14:paraId="1166FBA6" w14:textId="05623377" w:rsidR="00090995" w:rsidRDefault="00090995" w:rsidP="00090995">
      <w:r>
        <w:t>References listed in main manuscript.</w:t>
      </w:r>
    </w:p>
    <w:p w14:paraId="6EEE293B" w14:textId="77777777" w:rsidR="00F119A6" w:rsidRDefault="00F119A6" w:rsidP="00090995">
      <w:pPr>
        <w:sectPr w:rsidR="00F119A6">
          <w:pgSz w:w="12240" w:h="15840"/>
          <w:pgMar w:top="1440" w:right="1440" w:bottom="1440" w:left="1440" w:header="720" w:footer="720" w:gutter="0"/>
          <w:cols w:space="720"/>
        </w:sectPr>
      </w:pPr>
    </w:p>
    <w:tbl>
      <w:tblPr>
        <w:tblW w:w="9468" w:type="dxa"/>
        <w:tblInd w:w="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2"/>
        <w:gridCol w:w="1353"/>
        <w:gridCol w:w="1831"/>
        <w:gridCol w:w="1560"/>
        <w:gridCol w:w="992"/>
        <w:gridCol w:w="1027"/>
        <w:gridCol w:w="1353"/>
      </w:tblGrid>
      <w:tr w:rsidR="00657D61" w14:paraId="53A3D4C1" w14:textId="77777777" w:rsidTr="00C329DE">
        <w:trPr>
          <w:tblHeader/>
        </w:trPr>
        <w:tc>
          <w:tcPr>
            <w:tcW w:w="9468" w:type="dxa"/>
            <w:gridSpan w:val="7"/>
            <w:tcBorders>
              <w:top w:val="single" w:sz="16" w:space="0" w:color="A8A8A8"/>
              <w:left w:val="nil"/>
              <w:bottom w:val="nil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F6C9AD" w14:textId="172DDF2F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333333"/>
                <w:sz w:val="28"/>
                <w:szCs w:val="28"/>
              </w:rPr>
              <w:lastRenderedPageBreak/>
              <w:t>Supplementary Table 2: Replication of Published Case-Control GWAS for NAFLD</w:t>
            </w:r>
            <w:r>
              <w:rPr>
                <w:rFonts w:ascii="Calibri" w:hAnsi="Calibri" w:cs="Calibri"/>
                <w:color w:val="333333"/>
              </w:rPr>
              <w:t xml:space="preserve"> </w:t>
            </w:r>
          </w:p>
        </w:tc>
      </w:tr>
      <w:tr w:rsidR="00657D61" w14:paraId="66A6B2E3" w14:textId="77777777" w:rsidTr="00C329DE">
        <w:trPr>
          <w:tblHeader/>
        </w:trPr>
        <w:tc>
          <w:tcPr>
            <w:tcW w:w="1352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25C0F6" w14:textId="77777777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omosome</w:t>
            </w:r>
          </w:p>
        </w:tc>
        <w:tc>
          <w:tcPr>
            <w:tcW w:w="1353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6876D4" w14:textId="77777777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Hypothesised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Gene</w:t>
            </w:r>
          </w:p>
        </w:tc>
        <w:tc>
          <w:tcPr>
            <w:tcW w:w="1831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A39E93" w14:textId="77777777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udies Reporting Gene</w:t>
            </w:r>
          </w:p>
        </w:tc>
        <w:tc>
          <w:tcPr>
            <w:tcW w:w="1560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07351C" w14:textId="77777777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NP Assessed in UK Biobank</w:t>
            </w:r>
          </w:p>
        </w:tc>
        <w:tc>
          <w:tcPr>
            <w:tcW w:w="992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8D467D" w14:textId="77777777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dds Ratio (95% CI)</w:t>
            </w:r>
          </w:p>
        </w:tc>
        <w:tc>
          <w:tcPr>
            <w:tcW w:w="102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D62904" w14:textId="77777777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 Value</w:t>
            </w:r>
          </w:p>
        </w:tc>
        <w:tc>
          <w:tcPr>
            <w:tcW w:w="1353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F03ED1" w14:textId="77777777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plicated?</w:t>
            </w:r>
          </w:p>
        </w:tc>
      </w:tr>
      <w:tr w:rsidR="00657D61" w14:paraId="23608F3B" w14:textId="77777777" w:rsidTr="00C329DE">
        <w:tc>
          <w:tcPr>
            <w:tcW w:w="135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299BF0" w14:textId="77777777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50081F" w14:textId="77777777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RC1</w:t>
            </w:r>
          </w:p>
        </w:tc>
        <w:tc>
          <w:tcPr>
            <w:tcW w:w="183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548777" w14:textId="77777777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Emdin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2020</w:t>
            </w:r>
          </w:p>
        </w:tc>
        <w:tc>
          <w:tcPr>
            <w:tcW w:w="156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DDEA52" w14:textId="77777777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s2642442</w:t>
            </w:r>
          </w:p>
        </w:tc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3AA772" w14:textId="77777777" w:rsidR="00C329DE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.15 </w:t>
            </w:r>
          </w:p>
          <w:p w14:paraId="25734300" w14:textId="2E5425CB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10-1.20)</w:t>
            </w:r>
          </w:p>
        </w:tc>
        <w:tc>
          <w:tcPr>
            <w:tcW w:w="102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DE3077" w14:textId="2DC72136" w:rsidR="00657D61" w:rsidRDefault="00C329DE" w:rsidP="00E8582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.67</w:t>
            </w:r>
            <w:r w:rsidR="00657D61">
              <w:rPr>
                <w:rFonts w:ascii="Calibri" w:hAnsi="Calibri" w:cs="Calibri"/>
                <w:sz w:val="20"/>
                <w:szCs w:val="20"/>
              </w:rPr>
              <w:t>e-</w:t>
            </w: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35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F61A6C" w14:textId="77777777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657D61" w14:paraId="340F1508" w14:textId="77777777" w:rsidTr="00C329DE">
        <w:tc>
          <w:tcPr>
            <w:tcW w:w="135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6396C9" w14:textId="77777777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35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9C7A61" w14:textId="77777777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CKR</w:t>
            </w:r>
          </w:p>
        </w:tc>
        <w:tc>
          <w:tcPr>
            <w:tcW w:w="183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0FC184" w14:textId="77777777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Anstee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2020</w:t>
            </w:r>
          </w:p>
        </w:tc>
        <w:tc>
          <w:tcPr>
            <w:tcW w:w="156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7FBC77" w14:textId="77777777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s1260326</w:t>
            </w:r>
          </w:p>
        </w:tc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04CDB4" w14:textId="77777777" w:rsidR="00C329DE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0.87 </w:t>
            </w:r>
          </w:p>
          <w:p w14:paraId="056E276E" w14:textId="2FDEF25E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8</w:t>
            </w:r>
            <w:r w:rsidR="00745703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-0.91)</w:t>
            </w:r>
          </w:p>
        </w:tc>
        <w:tc>
          <w:tcPr>
            <w:tcW w:w="102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EB66B9" w14:textId="7EA5E608" w:rsidR="00657D61" w:rsidRDefault="00C329DE" w:rsidP="00E8582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54</w:t>
            </w:r>
            <w:r w:rsidR="00657D61">
              <w:rPr>
                <w:rFonts w:ascii="Calibri" w:hAnsi="Calibri" w:cs="Calibri"/>
                <w:sz w:val="20"/>
                <w:szCs w:val="20"/>
              </w:rPr>
              <w:t>e-11</w:t>
            </w:r>
          </w:p>
        </w:tc>
        <w:tc>
          <w:tcPr>
            <w:tcW w:w="135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D0B726" w14:textId="77777777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657D61" w14:paraId="34323060" w14:textId="77777777" w:rsidTr="00C329DE">
        <w:tc>
          <w:tcPr>
            <w:tcW w:w="135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A6A0DC" w14:textId="77777777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35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75E04E" w14:textId="77777777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SD17B13</w:t>
            </w:r>
          </w:p>
        </w:tc>
        <w:tc>
          <w:tcPr>
            <w:tcW w:w="183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2AD5A5" w14:textId="77777777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Anstee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2020</w:t>
            </w:r>
          </w:p>
        </w:tc>
        <w:tc>
          <w:tcPr>
            <w:tcW w:w="156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52F574" w14:textId="77777777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s13118664</w:t>
            </w:r>
          </w:p>
        </w:tc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B84FEC" w14:textId="77777777" w:rsidR="00C329DE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0.94 </w:t>
            </w:r>
          </w:p>
          <w:p w14:paraId="549F4D2A" w14:textId="716299EF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92-0.96)</w:t>
            </w:r>
          </w:p>
        </w:tc>
        <w:tc>
          <w:tcPr>
            <w:tcW w:w="102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601EEB" w14:textId="77777777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.41e-03</w:t>
            </w:r>
          </w:p>
        </w:tc>
        <w:tc>
          <w:tcPr>
            <w:tcW w:w="135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8F1555" w14:textId="77777777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657D61" w14:paraId="740DF6D3" w14:textId="77777777" w:rsidTr="00C329DE">
        <w:tc>
          <w:tcPr>
            <w:tcW w:w="135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76AC32" w14:textId="77777777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35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B89B0E" w14:textId="77777777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M6SF2</w:t>
            </w:r>
          </w:p>
        </w:tc>
        <w:tc>
          <w:tcPr>
            <w:tcW w:w="183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3D6D6D" w14:textId="77777777" w:rsidR="004549E3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ung 2018</w:t>
            </w:r>
          </w:p>
          <w:p w14:paraId="60215E52" w14:textId="7852EC3A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Anstee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2020</w:t>
            </w:r>
          </w:p>
        </w:tc>
        <w:tc>
          <w:tcPr>
            <w:tcW w:w="156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2C61C0" w14:textId="77777777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s73001065</w:t>
            </w:r>
          </w:p>
        </w:tc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665F4C" w14:textId="77777777" w:rsidR="00C329DE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</w:t>
            </w:r>
            <w:r w:rsidR="00745703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70AF0D84" w14:textId="675D8FE6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3</w:t>
            </w:r>
            <w:r w:rsidR="00745703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-1.5</w:t>
            </w:r>
            <w:r w:rsidR="00745703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2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A66A15" w14:textId="629E7830" w:rsidR="00657D61" w:rsidRDefault="00C329DE" w:rsidP="00E8582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8</w:t>
            </w:r>
            <w:r w:rsidR="00657D61">
              <w:rPr>
                <w:rFonts w:ascii="Calibri" w:hAnsi="Calibri" w:cs="Calibri"/>
                <w:sz w:val="20"/>
                <w:szCs w:val="20"/>
              </w:rPr>
              <w:t>e-2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35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40551C" w14:textId="77777777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657D61" w14:paraId="607392DA" w14:textId="77777777" w:rsidTr="00C329DE">
        <w:tc>
          <w:tcPr>
            <w:tcW w:w="135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C2ECD2" w14:textId="77777777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35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040AFC" w14:textId="77777777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NPLA3</w:t>
            </w:r>
          </w:p>
        </w:tc>
        <w:tc>
          <w:tcPr>
            <w:tcW w:w="183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6CFB79" w14:textId="77777777" w:rsidR="00C329DE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Kawaguchi 2012</w:t>
            </w:r>
          </w:p>
          <w:p w14:paraId="79DDF8F8" w14:textId="77777777" w:rsidR="00C329DE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ung 2013</w:t>
            </w:r>
          </w:p>
          <w:p w14:paraId="545B8E46" w14:textId="77777777" w:rsidR="00C329DE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Kitamoto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2013</w:t>
            </w:r>
          </w:p>
          <w:p w14:paraId="267B53CB" w14:textId="77777777" w:rsidR="00C329DE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Namjou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2019</w:t>
            </w:r>
          </w:p>
          <w:p w14:paraId="0F59F49E" w14:textId="77777777" w:rsidR="00C329DE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Anstee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2020</w:t>
            </w:r>
          </w:p>
          <w:p w14:paraId="29261F18" w14:textId="6AE93317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oshida 2020</w:t>
            </w:r>
          </w:p>
        </w:tc>
        <w:tc>
          <w:tcPr>
            <w:tcW w:w="156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83A261" w14:textId="77777777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s3747207</w:t>
            </w:r>
          </w:p>
        </w:tc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44A43D" w14:textId="77777777" w:rsidR="00C329DE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</w:t>
            </w:r>
            <w:r w:rsidR="00745703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72F921BA" w14:textId="0909FD3C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3</w:t>
            </w:r>
            <w:r w:rsidR="00745703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>-1.</w:t>
            </w:r>
            <w:r w:rsidR="00745703">
              <w:rPr>
                <w:rFonts w:ascii="Calibri" w:hAnsi="Calibri" w:cs="Calibri"/>
                <w:sz w:val="20"/>
                <w:szCs w:val="20"/>
              </w:rPr>
              <w:t>5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2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8FC924" w14:textId="7EF00273" w:rsidR="00657D61" w:rsidRDefault="00C329DE" w:rsidP="00E8582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.74</w:t>
            </w:r>
            <w:r w:rsidR="00657D61">
              <w:rPr>
                <w:rFonts w:ascii="Calibri" w:hAnsi="Calibri" w:cs="Calibri"/>
                <w:sz w:val="20"/>
                <w:szCs w:val="20"/>
              </w:rPr>
              <w:t>e-</w:t>
            </w:r>
            <w:r>
              <w:rPr>
                <w:rFonts w:ascii="Calibri" w:hAnsi="Calibri" w:cs="Calibri"/>
                <w:sz w:val="20"/>
                <w:szCs w:val="20"/>
              </w:rPr>
              <w:t>60</w:t>
            </w:r>
          </w:p>
        </w:tc>
        <w:tc>
          <w:tcPr>
            <w:tcW w:w="135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9244B8F" w14:textId="77777777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657D61" w14:paraId="380B1BDF" w14:textId="77777777" w:rsidTr="00C329DE">
        <w:tc>
          <w:tcPr>
            <w:tcW w:w="9468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D5903C" w14:textId="77777777" w:rsidR="00657D61" w:rsidRDefault="00657D61" w:rsidP="00E8582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I: Confidence Interval. Replication considered at P&lt;0.0083 based on Bonferroni Correction</w:t>
            </w:r>
          </w:p>
        </w:tc>
      </w:tr>
    </w:tbl>
    <w:p w14:paraId="1D391E31" w14:textId="77777777" w:rsidR="00657D61" w:rsidRDefault="00657D61" w:rsidP="00657D61"/>
    <w:p w14:paraId="235CFD6D" w14:textId="293EF29D" w:rsidR="00090995" w:rsidRDefault="00090995" w:rsidP="00090995"/>
    <w:p w14:paraId="70D65663" w14:textId="77777777" w:rsidR="00EE3A5F" w:rsidRDefault="00EE3A5F" w:rsidP="00090995">
      <w:pPr>
        <w:sectPr w:rsidR="00EE3A5F">
          <w:pgSz w:w="12240" w:h="15840"/>
          <w:pgMar w:top="1440" w:right="1440" w:bottom="1440" w:left="1440" w:header="720" w:footer="720" w:gutter="0"/>
          <w:cols w:space="720"/>
        </w:sectPr>
      </w:pPr>
    </w:p>
    <w:tbl>
      <w:tblPr>
        <w:tblpPr w:leftFromText="180" w:rightFromText="180" w:horzAnchor="margin" w:tblpY="-692"/>
        <w:tblW w:w="954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94"/>
        <w:gridCol w:w="1559"/>
        <w:gridCol w:w="1418"/>
        <w:gridCol w:w="1843"/>
        <w:gridCol w:w="1134"/>
      </w:tblGrid>
      <w:tr w:rsidR="00EE3A5F" w14:paraId="01F40983" w14:textId="77777777" w:rsidTr="00EE3A5F">
        <w:trPr>
          <w:tblHeader/>
        </w:trPr>
        <w:tc>
          <w:tcPr>
            <w:tcW w:w="9548" w:type="dxa"/>
            <w:gridSpan w:val="5"/>
            <w:tcBorders>
              <w:top w:val="single" w:sz="18" w:space="0" w:color="A8A8A8"/>
              <w:left w:val="nil"/>
              <w:bottom w:val="nil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A094DA1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333333"/>
                <w:sz w:val="28"/>
                <w:szCs w:val="28"/>
              </w:rPr>
              <w:lastRenderedPageBreak/>
              <w:t>Supplementary Table 3: Baseline Characteristics of the UK Biobank NAFLD GWAS cohort</w:t>
            </w:r>
            <w:r>
              <w:rPr>
                <w:rFonts w:ascii="Calibri" w:hAnsi="Calibri" w:cs="Calibri"/>
                <w:color w:val="333333"/>
              </w:rPr>
              <w:t xml:space="preserve"> </w:t>
            </w:r>
          </w:p>
        </w:tc>
      </w:tr>
      <w:tr w:rsidR="00EE3A5F" w14:paraId="6EE11A90" w14:textId="77777777" w:rsidTr="00EE3A5F">
        <w:trPr>
          <w:tblHeader/>
        </w:trPr>
        <w:tc>
          <w:tcPr>
            <w:tcW w:w="3594" w:type="dxa"/>
            <w:tcBorders>
              <w:top w:val="single" w:sz="18" w:space="0" w:color="D3D3D3"/>
              <w:left w:val="single" w:sz="8" w:space="0" w:color="D3D3D3"/>
              <w:bottom w:val="single" w:sz="1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A1D88E9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18" w:space="0" w:color="D3D3D3"/>
              <w:left w:val="single" w:sz="8" w:space="0" w:color="D3D3D3"/>
              <w:bottom w:val="single" w:sz="1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A1A0D78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1418" w:type="dxa"/>
            <w:tcBorders>
              <w:top w:val="single" w:sz="18" w:space="0" w:color="D3D3D3"/>
              <w:left w:val="single" w:sz="8" w:space="0" w:color="D3D3D3"/>
              <w:bottom w:val="single" w:sz="1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4836F41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AFLD</w:t>
            </w:r>
          </w:p>
        </w:tc>
        <w:tc>
          <w:tcPr>
            <w:tcW w:w="1843" w:type="dxa"/>
            <w:tcBorders>
              <w:top w:val="single" w:sz="18" w:space="0" w:color="D3D3D3"/>
              <w:left w:val="single" w:sz="8" w:space="0" w:color="D3D3D3"/>
              <w:bottom w:val="single" w:sz="1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14FE3D3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ntrols</w:t>
            </w:r>
          </w:p>
        </w:tc>
        <w:tc>
          <w:tcPr>
            <w:tcW w:w="1134" w:type="dxa"/>
            <w:tcBorders>
              <w:top w:val="single" w:sz="18" w:space="0" w:color="D3D3D3"/>
              <w:left w:val="single" w:sz="8" w:space="0" w:color="D3D3D3"/>
              <w:bottom w:val="single" w:sz="1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0E3D14B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</w:t>
            </w:r>
          </w:p>
        </w:tc>
      </w:tr>
      <w:tr w:rsidR="00EE3A5F" w14:paraId="1368D6C0" w14:textId="77777777" w:rsidTr="00EE3A5F">
        <w:tc>
          <w:tcPr>
            <w:tcW w:w="35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CC4F67B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155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B30A360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3F879C8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32 (49.0)</w:t>
            </w:r>
          </w:p>
        </w:tc>
        <w:tc>
          <w:tcPr>
            <w:tcW w:w="184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E64DAAC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0563 (53.7)</w:t>
            </w:r>
          </w:p>
        </w:tc>
        <w:tc>
          <w:tcPr>
            <w:tcW w:w="11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E2603B3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E3A5F" w14:paraId="39A25CA5" w14:textId="77777777" w:rsidTr="00EE3A5F">
        <w:tc>
          <w:tcPr>
            <w:tcW w:w="35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8034CCE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1A6587E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59DDBED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29 (51.0)</w:t>
            </w:r>
          </w:p>
        </w:tc>
        <w:tc>
          <w:tcPr>
            <w:tcW w:w="184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40ADA34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2664 (46.3)</w:t>
            </w:r>
          </w:p>
        </w:tc>
        <w:tc>
          <w:tcPr>
            <w:tcW w:w="11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61E532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</w:p>
        </w:tc>
      </w:tr>
      <w:tr w:rsidR="00EE3A5F" w14:paraId="358BDE0E" w14:textId="77777777" w:rsidTr="00EE3A5F">
        <w:tc>
          <w:tcPr>
            <w:tcW w:w="35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4C90999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ge at Recruitment</w:t>
            </w:r>
          </w:p>
        </w:tc>
        <w:tc>
          <w:tcPr>
            <w:tcW w:w="155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F81FC63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8BC3895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7.4 (7.6)</w:t>
            </w:r>
          </w:p>
        </w:tc>
        <w:tc>
          <w:tcPr>
            <w:tcW w:w="184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7D38511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6.9 (7.9)</w:t>
            </w:r>
          </w:p>
        </w:tc>
        <w:tc>
          <w:tcPr>
            <w:tcW w:w="11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8A4CE52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E3A5F" w14:paraId="30220021" w14:textId="77777777" w:rsidTr="00EE3A5F">
        <w:tc>
          <w:tcPr>
            <w:tcW w:w="35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1D296C0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eight (kg)</w:t>
            </w:r>
          </w:p>
        </w:tc>
        <w:tc>
          <w:tcPr>
            <w:tcW w:w="155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6EE3186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AEE9920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9.2 (17.4)</w:t>
            </w:r>
          </w:p>
        </w:tc>
        <w:tc>
          <w:tcPr>
            <w:tcW w:w="184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E754A59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8.2 (15.8)</w:t>
            </w:r>
          </w:p>
        </w:tc>
        <w:tc>
          <w:tcPr>
            <w:tcW w:w="11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4B21D7C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E3A5F" w14:paraId="64F3122F" w14:textId="77777777" w:rsidTr="00EE3A5F">
        <w:tc>
          <w:tcPr>
            <w:tcW w:w="35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36BC2EA" w14:textId="16BBB614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MI (kg/m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8214513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F63E157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.4 (5.4)</w:t>
            </w:r>
          </w:p>
        </w:tc>
        <w:tc>
          <w:tcPr>
            <w:tcW w:w="184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5C88EC3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.4 (4.7)</w:t>
            </w:r>
          </w:p>
        </w:tc>
        <w:tc>
          <w:tcPr>
            <w:tcW w:w="11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A19A59C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E3A5F" w14:paraId="1898E3B5" w14:textId="77777777" w:rsidTr="00EE3A5F">
        <w:tc>
          <w:tcPr>
            <w:tcW w:w="35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C0D7DF9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ystolic Blood Pressure (mmHg)</w:t>
            </w:r>
          </w:p>
        </w:tc>
        <w:tc>
          <w:tcPr>
            <w:tcW w:w="155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CA69EB0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F22889F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1.5 (17.5)</w:t>
            </w:r>
          </w:p>
        </w:tc>
        <w:tc>
          <w:tcPr>
            <w:tcW w:w="184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AE02EEE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8.3 (18.6)</w:t>
            </w:r>
          </w:p>
        </w:tc>
        <w:tc>
          <w:tcPr>
            <w:tcW w:w="11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5751AFB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E3A5F" w14:paraId="73B9C8C1" w14:textId="77777777" w:rsidTr="00EE3A5F">
        <w:tc>
          <w:tcPr>
            <w:tcW w:w="35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C644609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iastolic Blood Pressure (mmHg)</w:t>
            </w:r>
          </w:p>
        </w:tc>
        <w:tc>
          <w:tcPr>
            <w:tcW w:w="155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DDF9258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4FE3A52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4.9 (10.2)</w:t>
            </w:r>
          </w:p>
        </w:tc>
        <w:tc>
          <w:tcPr>
            <w:tcW w:w="184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8103B7A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2.3 (10.1)</w:t>
            </w:r>
          </w:p>
        </w:tc>
        <w:tc>
          <w:tcPr>
            <w:tcW w:w="11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1C66913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E3A5F" w14:paraId="3794BD4D" w14:textId="77777777" w:rsidTr="00EE3A5F">
        <w:tc>
          <w:tcPr>
            <w:tcW w:w="35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9577F90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lanine Aminotransferase (U/L)</w:t>
            </w:r>
          </w:p>
        </w:tc>
        <w:tc>
          <w:tcPr>
            <w:tcW w:w="155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CC57D11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F5BF97F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.7 (26.2)</w:t>
            </w:r>
          </w:p>
        </w:tc>
        <w:tc>
          <w:tcPr>
            <w:tcW w:w="184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67F74F3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.4 (13.8)</w:t>
            </w:r>
          </w:p>
        </w:tc>
        <w:tc>
          <w:tcPr>
            <w:tcW w:w="11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2B652D6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E3A5F" w14:paraId="04A423C9" w14:textId="77777777" w:rsidTr="00EE3A5F">
        <w:tc>
          <w:tcPr>
            <w:tcW w:w="35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02EF97B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spartate Aminotransferase (U/L)</w:t>
            </w:r>
          </w:p>
        </w:tc>
        <w:tc>
          <w:tcPr>
            <w:tcW w:w="155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525BA9B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3747466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5.3 (21.9)</w:t>
            </w:r>
          </w:p>
        </w:tc>
        <w:tc>
          <w:tcPr>
            <w:tcW w:w="184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5A22759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.1 (10.3)</w:t>
            </w:r>
          </w:p>
        </w:tc>
        <w:tc>
          <w:tcPr>
            <w:tcW w:w="11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8CC674F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E3A5F" w14:paraId="1FD669B7" w14:textId="77777777" w:rsidTr="00EE3A5F">
        <w:tc>
          <w:tcPr>
            <w:tcW w:w="35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7FD8095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lkaline Phosphatase (U/L)</w:t>
            </w:r>
          </w:p>
        </w:tc>
        <w:tc>
          <w:tcPr>
            <w:tcW w:w="155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33A8E33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86E0B9A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5.4 (37.5)</w:t>
            </w:r>
          </w:p>
        </w:tc>
        <w:tc>
          <w:tcPr>
            <w:tcW w:w="184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0BFDAF3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3.6 (26.4)</w:t>
            </w:r>
          </w:p>
        </w:tc>
        <w:tc>
          <w:tcPr>
            <w:tcW w:w="11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B3F8B79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E3A5F" w14:paraId="4C57F327" w14:textId="77777777" w:rsidTr="00EE3A5F">
        <w:tc>
          <w:tcPr>
            <w:tcW w:w="35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FA25344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Gamma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Glutamyltransferase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(U/L)</w:t>
            </w:r>
          </w:p>
        </w:tc>
        <w:tc>
          <w:tcPr>
            <w:tcW w:w="155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16143FA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B79936D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0.4 (96.9)</w:t>
            </w:r>
          </w:p>
        </w:tc>
        <w:tc>
          <w:tcPr>
            <w:tcW w:w="184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219B2FC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7.0 (40.6)</w:t>
            </w:r>
          </w:p>
        </w:tc>
        <w:tc>
          <w:tcPr>
            <w:tcW w:w="11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EF44717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E3A5F" w14:paraId="5642E1D5" w14:textId="77777777" w:rsidTr="00EE3A5F">
        <w:tc>
          <w:tcPr>
            <w:tcW w:w="35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518090A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olesterol (mmol/L)</w:t>
            </w:r>
          </w:p>
        </w:tc>
        <w:tc>
          <w:tcPr>
            <w:tcW w:w="155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61FB7B8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9D80E0B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5 (1.3)</w:t>
            </w:r>
          </w:p>
        </w:tc>
        <w:tc>
          <w:tcPr>
            <w:tcW w:w="184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09FB409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7 (1.1)</w:t>
            </w:r>
          </w:p>
        </w:tc>
        <w:tc>
          <w:tcPr>
            <w:tcW w:w="11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9CA704C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E3A5F" w14:paraId="74785088" w14:textId="77777777" w:rsidTr="00EE3A5F">
        <w:tc>
          <w:tcPr>
            <w:tcW w:w="35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EDE9A7E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riglycerides (mmol/L)</w:t>
            </w:r>
          </w:p>
        </w:tc>
        <w:tc>
          <w:tcPr>
            <w:tcW w:w="155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CD9C61E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992276A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3 (1.3)</w:t>
            </w:r>
          </w:p>
        </w:tc>
        <w:tc>
          <w:tcPr>
            <w:tcW w:w="184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6FF0864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8 (1.0)</w:t>
            </w:r>
          </w:p>
        </w:tc>
        <w:tc>
          <w:tcPr>
            <w:tcW w:w="11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0F1B9F9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E3A5F" w14:paraId="3B270F9C" w14:textId="77777777" w:rsidTr="00EE3A5F">
        <w:tc>
          <w:tcPr>
            <w:tcW w:w="35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6B671C2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ow-Density Lipoprotein (mmol/L)</w:t>
            </w:r>
          </w:p>
        </w:tc>
        <w:tc>
          <w:tcPr>
            <w:tcW w:w="155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036FF29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8E7A003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4 (1.0)</w:t>
            </w:r>
          </w:p>
        </w:tc>
        <w:tc>
          <w:tcPr>
            <w:tcW w:w="184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8F25DF2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6 (0.9)</w:t>
            </w:r>
          </w:p>
        </w:tc>
        <w:tc>
          <w:tcPr>
            <w:tcW w:w="11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50AD1FF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E3A5F" w14:paraId="2AFAD172" w14:textId="77777777" w:rsidTr="00EE3A5F">
        <w:tc>
          <w:tcPr>
            <w:tcW w:w="35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48EA3C5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igh-Density Lipoprotein (mmol/L)</w:t>
            </w:r>
          </w:p>
        </w:tc>
        <w:tc>
          <w:tcPr>
            <w:tcW w:w="155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F2D9D13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3EFB9F2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 (0.3)</w:t>
            </w:r>
          </w:p>
        </w:tc>
        <w:tc>
          <w:tcPr>
            <w:tcW w:w="184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EBD3CCD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 (0.4)</w:t>
            </w:r>
          </w:p>
        </w:tc>
        <w:tc>
          <w:tcPr>
            <w:tcW w:w="11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CD24DAD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E3A5F" w14:paraId="694D4571" w14:textId="77777777" w:rsidTr="00EE3A5F">
        <w:tc>
          <w:tcPr>
            <w:tcW w:w="35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341D5F5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polipoprotein A (g/L)</w:t>
            </w:r>
          </w:p>
        </w:tc>
        <w:tc>
          <w:tcPr>
            <w:tcW w:w="155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FBA0626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E8ABA3E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 (0.3)</w:t>
            </w:r>
          </w:p>
        </w:tc>
        <w:tc>
          <w:tcPr>
            <w:tcW w:w="184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B17BF95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 (0.3)</w:t>
            </w:r>
          </w:p>
        </w:tc>
        <w:tc>
          <w:tcPr>
            <w:tcW w:w="11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91D6F8D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E3A5F" w14:paraId="47CA560C" w14:textId="77777777" w:rsidTr="00EE3A5F">
        <w:tc>
          <w:tcPr>
            <w:tcW w:w="35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46DFC5B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polipoprotein B (g/L)</w:t>
            </w:r>
          </w:p>
        </w:tc>
        <w:tc>
          <w:tcPr>
            <w:tcW w:w="155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A771603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5943A98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 (0.3)</w:t>
            </w:r>
          </w:p>
        </w:tc>
        <w:tc>
          <w:tcPr>
            <w:tcW w:w="184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298BA54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 (0.2)</w:t>
            </w:r>
          </w:p>
        </w:tc>
        <w:tc>
          <w:tcPr>
            <w:tcW w:w="11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830EB94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68</w:t>
            </w:r>
          </w:p>
        </w:tc>
      </w:tr>
      <w:tr w:rsidR="00EE3A5F" w14:paraId="06345787" w14:textId="77777777" w:rsidTr="00EE3A5F">
        <w:tc>
          <w:tcPr>
            <w:tcW w:w="35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853ED91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ipoprotein A (nmol/l)</w:t>
            </w:r>
          </w:p>
        </w:tc>
        <w:tc>
          <w:tcPr>
            <w:tcW w:w="155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6CD9A0A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89B1441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2.0 (48.5)</w:t>
            </w:r>
          </w:p>
        </w:tc>
        <w:tc>
          <w:tcPr>
            <w:tcW w:w="184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064B1F2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4.1 (49.5)</w:t>
            </w:r>
          </w:p>
        </w:tc>
        <w:tc>
          <w:tcPr>
            <w:tcW w:w="11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20B4A77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0</w:t>
            </w:r>
          </w:p>
        </w:tc>
      </w:tr>
      <w:tr w:rsidR="00EE3A5F" w14:paraId="2041DCD3" w14:textId="77777777" w:rsidTr="00EE3A5F">
        <w:tc>
          <w:tcPr>
            <w:tcW w:w="35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10E948A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-Reactive Protein (mg/L)</w:t>
            </w:r>
          </w:p>
        </w:tc>
        <w:tc>
          <w:tcPr>
            <w:tcW w:w="155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76528F9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EE1A18E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2 (5.6)</w:t>
            </w:r>
          </w:p>
        </w:tc>
        <w:tc>
          <w:tcPr>
            <w:tcW w:w="184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0FF6C27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6 (4.3)</w:t>
            </w:r>
          </w:p>
        </w:tc>
        <w:tc>
          <w:tcPr>
            <w:tcW w:w="11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1E4C40C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E3A5F" w14:paraId="6CFE14DB" w14:textId="77777777" w:rsidTr="00EE3A5F">
        <w:tc>
          <w:tcPr>
            <w:tcW w:w="35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9C14F24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lucose (mmol/L)</w:t>
            </w:r>
          </w:p>
        </w:tc>
        <w:tc>
          <w:tcPr>
            <w:tcW w:w="155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805CC4E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17B96F8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7 (2.1)</w:t>
            </w:r>
          </w:p>
        </w:tc>
        <w:tc>
          <w:tcPr>
            <w:tcW w:w="184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D5B5845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1 (1.2)</w:t>
            </w:r>
          </w:p>
        </w:tc>
        <w:tc>
          <w:tcPr>
            <w:tcW w:w="11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4564767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E3A5F" w14:paraId="454A52AA" w14:textId="77777777" w:rsidTr="00EE3A5F">
        <w:tc>
          <w:tcPr>
            <w:tcW w:w="35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A72F89D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Glycated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Haemoglobin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(HbA1c; mmol/mol)</w:t>
            </w:r>
          </w:p>
        </w:tc>
        <w:tc>
          <w:tcPr>
            <w:tcW w:w="155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7B87DF8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BC57240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0.0 (13.0)</w:t>
            </w:r>
          </w:p>
        </w:tc>
        <w:tc>
          <w:tcPr>
            <w:tcW w:w="184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0BCF550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5.9 (6.4)</w:t>
            </w:r>
          </w:p>
        </w:tc>
        <w:tc>
          <w:tcPr>
            <w:tcW w:w="11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C1BE5C4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E3A5F" w14:paraId="40AD2321" w14:textId="77777777" w:rsidTr="00EE3A5F">
        <w:tc>
          <w:tcPr>
            <w:tcW w:w="35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F522204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ll Diabetes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CEFE0A0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989268D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67 (32.9)</w:t>
            </w:r>
          </w:p>
        </w:tc>
        <w:tc>
          <w:tcPr>
            <w:tcW w:w="184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D98D38D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830 (7.7)</w:t>
            </w:r>
          </w:p>
        </w:tc>
        <w:tc>
          <w:tcPr>
            <w:tcW w:w="11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AF8AA61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E3A5F" w14:paraId="5E24632E" w14:textId="77777777" w:rsidTr="00EE3A5F">
        <w:tc>
          <w:tcPr>
            <w:tcW w:w="35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29854D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CEBAC6B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8426FB9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94 (67.1)</w:t>
            </w:r>
          </w:p>
        </w:tc>
        <w:tc>
          <w:tcPr>
            <w:tcW w:w="184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7C4C06E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4397 (92.3)</w:t>
            </w:r>
          </w:p>
        </w:tc>
        <w:tc>
          <w:tcPr>
            <w:tcW w:w="11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172CF4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</w:p>
        </w:tc>
      </w:tr>
      <w:tr w:rsidR="00EE3A5F" w14:paraId="0AFAF377" w14:textId="77777777" w:rsidTr="00EE3A5F">
        <w:tc>
          <w:tcPr>
            <w:tcW w:w="35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4FDD40C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ype 2 Diabetes</w:t>
            </w:r>
          </w:p>
        </w:tc>
        <w:tc>
          <w:tcPr>
            <w:tcW w:w="155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8BC9F43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7368B15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20 (31.9)</w:t>
            </w:r>
          </w:p>
        </w:tc>
        <w:tc>
          <w:tcPr>
            <w:tcW w:w="184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28271E2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796 (6.6)</w:t>
            </w:r>
          </w:p>
        </w:tc>
        <w:tc>
          <w:tcPr>
            <w:tcW w:w="11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157A8FE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E3A5F" w14:paraId="2F92BFDC" w14:textId="77777777" w:rsidTr="00EE3A5F">
        <w:tc>
          <w:tcPr>
            <w:tcW w:w="35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5AD1E1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F3280AD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F7F41D1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241 (68.1)</w:t>
            </w:r>
          </w:p>
        </w:tc>
        <w:tc>
          <w:tcPr>
            <w:tcW w:w="184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00CC805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8431 (93.4)</w:t>
            </w:r>
          </w:p>
        </w:tc>
        <w:tc>
          <w:tcPr>
            <w:tcW w:w="11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621A2B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</w:p>
        </w:tc>
      </w:tr>
      <w:tr w:rsidR="00EE3A5F" w14:paraId="77C2A905" w14:textId="77777777" w:rsidTr="00EE3A5F">
        <w:tc>
          <w:tcPr>
            <w:tcW w:w="9548" w:type="dxa"/>
            <w:gridSpan w:val="5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BD72567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'All Diabetes' includes Type 1, Type 2, other types and unspecified diabetes mellitus. </w:t>
            </w:r>
          </w:p>
        </w:tc>
      </w:tr>
      <w:tr w:rsidR="00EE3A5F" w14:paraId="4F3661D7" w14:textId="77777777" w:rsidTr="00EE3A5F">
        <w:tc>
          <w:tcPr>
            <w:tcW w:w="9548" w:type="dxa"/>
            <w:gridSpan w:val="5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1DB2566" w14:textId="77777777" w:rsidR="00EE3A5F" w:rsidRDefault="00EE3A5F" w:rsidP="00EE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ategorical data tested with Chi-squared test. Continuous data tested with Welch two-sample T-test.</w:t>
            </w:r>
          </w:p>
        </w:tc>
      </w:tr>
    </w:tbl>
    <w:p w14:paraId="74546041" w14:textId="77777777" w:rsidR="00EE3A5F" w:rsidRDefault="00EE3A5F" w:rsidP="00EE3A5F">
      <w:pPr>
        <w:rPr>
          <w:sz w:val="22"/>
          <w:szCs w:val="22"/>
        </w:rPr>
      </w:pPr>
    </w:p>
    <w:p w14:paraId="0B47817F" w14:textId="4B720929" w:rsidR="00090995" w:rsidRPr="00090995" w:rsidRDefault="00090995" w:rsidP="00090995">
      <w:pPr>
        <w:sectPr w:rsidR="00090995" w:rsidRPr="00090995">
          <w:pgSz w:w="12240" w:h="15840"/>
          <w:pgMar w:top="1440" w:right="1440" w:bottom="1440" w:left="1440" w:header="720" w:footer="720" w:gutter="0"/>
          <w:cols w:space="720"/>
        </w:sectPr>
      </w:pPr>
    </w:p>
    <w:p w14:paraId="24767A55" w14:textId="77777777" w:rsidR="002D2112" w:rsidRPr="008B6730" w:rsidRDefault="004F5A4C">
      <w:pPr>
        <w:pStyle w:val="CaptionedFigure"/>
      </w:pPr>
      <w:r w:rsidRPr="008B6730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3763B99" wp14:editId="4952953A">
            <wp:simplePos x="0" y="0"/>
            <wp:positionH relativeFrom="column">
              <wp:posOffset>2540</wp:posOffset>
            </wp:positionH>
            <wp:positionV relativeFrom="paragraph">
              <wp:posOffset>2540</wp:posOffset>
            </wp:positionV>
            <wp:extent cx="8892540" cy="3476625"/>
            <wp:effectExtent l="0" t="0" r="0" b="0"/>
            <wp:wrapSquare wrapText="bothSides"/>
            <wp:docPr id="1" name="Picture" descr="Figure 1: Supplementary Figure 1: Impact of each NAFLD-promoting allele on the measured serum lipid particles. Each point represents the beta-coefficient from an age- and sex-adjusted linear regression and the error bar represents the 95% confidence interval. Apo A - Apolipoprotein A; Apo B - Apolipoprotein B; Lipo A - Lipoprotein A. Lipoprotein A was log-transformed prior to analysis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../nafld_gwas_figures/all_other_chol_lattice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47662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3FCF17" w14:textId="5F495969" w:rsidR="002D2112" w:rsidRDefault="004F5A4C">
      <w:pPr>
        <w:pStyle w:val="ImageCaption"/>
      </w:pPr>
      <w:r w:rsidRPr="008B6730">
        <w:t xml:space="preserve">Supplementary Figure 1: Impact of each NAFLD-promoting allele on the measured serum lipid particles. Each point represents the beta-coefficient from an age- and sex-adjusted linear regression and the error bar represents the 95% confidence interval. Apo A - Apolipoprotein A; Apo B - Apolipoprotein B; </w:t>
      </w:r>
      <w:proofErr w:type="spellStart"/>
      <w:r w:rsidRPr="008B6730">
        <w:t>Lipo</w:t>
      </w:r>
      <w:proofErr w:type="spellEnd"/>
      <w:r w:rsidRPr="008B6730">
        <w:t xml:space="preserve"> A - Lipoprotein A. Lipoprotein A was log-transformed prior to analysis.</w:t>
      </w:r>
    </w:p>
    <w:p w14:paraId="1601935F" w14:textId="77777777" w:rsidR="00CD15E6" w:rsidRDefault="00CD15E6">
      <w:pPr>
        <w:pStyle w:val="ImageCaption"/>
        <w:sectPr w:rsidR="00CD15E6" w:rsidSect="00CD15E6">
          <w:pgSz w:w="15840" w:h="12240" w:orient="landscape"/>
          <w:pgMar w:top="851" w:right="851" w:bottom="851" w:left="851" w:header="720" w:footer="720" w:gutter="0"/>
          <w:cols w:space="720"/>
          <w:docGrid w:linePitch="326"/>
        </w:sectPr>
      </w:pPr>
    </w:p>
    <w:p w14:paraId="5AF898BE" w14:textId="77777777" w:rsidR="002D2112" w:rsidRPr="008B6730" w:rsidRDefault="004F5A4C">
      <w:pPr>
        <w:pStyle w:val="CaptionedFigure"/>
      </w:pPr>
      <w:r w:rsidRPr="008B6730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6558C1D" wp14:editId="38B19074">
            <wp:simplePos x="0" y="0"/>
            <wp:positionH relativeFrom="column">
              <wp:posOffset>1905</wp:posOffset>
            </wp:positionH>
            <wp:positionV relativeFrom="paragraph">
              <wp:posOffset>2540</wp:posOffset>
            </wp:positionV>
            <wp:extent cx="8836025" cy="2838450"/>
            <wp:effectExtent l="0" t="0" r="0" b="0"/>
            <wp:wrapSquare wrapText="bothSides"/>
            <wp:docPr id="2" name="Picture" descr="Figure 2: Supplementary Figure 2: Impact of each NAFLD-promoting allele on the measured serum liver enzymes. Each point represents the beta-coefficient from an age- and sex-adjusted linear regression and the error bar represents the 95% confidence interval. Alk P - Alkaline Phosphatase; ALT - Alanine Aminotransferase; AST - Aspartate Aminotransferase; GGT - Gamma Glutamyltransferase. Each of the serum biomarkers was log-transformed prior to analysis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../nafld_gwas_figures/all_liver_lattice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6025" cy="283845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55B84B" w14:textId="4E6DA46A" w:rsidR="00CD15E6" w:rsidRDefault="004F5A4C">
      <w:pPr>
        <w:pStyle w:val="ImageCaption"/>
        <w:sectPr w:rsidR="00CD15E6" w:rsidSect="00CD15E6">
          <w:pgSz w:w="15840" w:h="12240" w:orient="landscape"/>
          <w:pgMar w:top="851" w:right="851" w:bottom="851" w:left="851" w:header="720" w:footer="720" w:gutter="0"/>
          <w:cols w:space="720"/>
          <w:docGrid w:linePitch="326"/>
        </w:sectPr>
      </w:pPr>
      <w:r w:rsidRPr="008B6730">
        <w:t xml:space="preserve">Supplementary Figure 2: Impact of each NAFLD-promoting allele on the measured serum liver enzymes. Each point represents the beta-coefficient from an age- and sex-adjusted linear regression and the error bar represents the 95% confidence interval. </w:t>
      </w:r>
      <w:proofErr w:type="spellStart"/>
      <w:r w:rsidRPr="008B6730">
        <w:t>Alk</w:t>
      </w:r>
      <w:proofErr w:type="spellEnd"/>
      <w:r w:rsidRPr="008B6730">
        <w:t xml:space="preserve"> P - Alkaline Phosphatase; ALT - Alanine Aminotransferase; AST - Aspartate Aminotransferase; GGT - Gamma </w:t>
      </w:r>
      <w:proofErr w:type="spellStart"/>
      <w:r w:rsidRPr="008B6730">
        <w:t>Glutamyltransferase</w:t>
      </w:r>
      <w:proofErr w:type="spellEnd"/>
      <w:r w:rsidRPr="008B6730">
        <w:t>. Each of the serum biomarkers was log-transformed prior to analysis.</w:t>
      </w:r>
    </w:p>
    <w:p w14:paraId="7CF161D8" w14:textId="77777777" w:rsidR="002D2112" w:rsidRPr="008B6730" w:rsidRDefault="004F5A4C">
      <w:pPr>
        <w:pStyle w:val="CaptionedFigure"/>
      </w:pPr>
      <w:r w:rsidRPr="008B6730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53FCA2A8" wp14:editId="17C47B08">
            <wp:simplePos x="0" y="0"/>
            <wp:positionH relativeFrom="column">
              <wp:posOffset>1905</wp:posOffset>
            </wp:positionH>
            <wp:positionV relativeFrom="paragraph">
              <wp:posOffset>2540</wp:posOffset>
            </wp:positionV>
            <wp:extent cx="8810625" cy="4401820"/>
            <wp:effectExtent l="0" t="0" r="0" b="0"/>
            <wp:wrapSquare wrapText="bothSides"/>
            <wp:docPr id="3" name="Picture" descr="Figure 3: Supplementary Figure 3: Impact of each NAFLD-promoting allele on the measured serum glucose and glycated haemoglobin. Each point represents the beta-coefficient from an age- and sex-adjusted linear regression and the error bar represents the 95% confidence interval. HbA1c - glycated haemoglobin. Both glucose and HbA1c were log-transformed prior to analysis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../nafld_gwas_figures/all_sugar_lattice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0625" cy="440182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D21B892" w14:textId="06643C65" w:rsidR="00CD15E6" w:rsidRDefault="004F5A4C">
      <w:pPr>
        <w:pStyle w:val="ImageCaption"/>
        <w:sectPr w:rsidR="00CD15E6" w:rsidSect="00CD15E6">
          <w:pgSz w:w="15840" w:h="12240" w:orient="landscape"/>
          <w:pgMar w:top="851" w:right="851" w:bottom="851" w:left="851" w:header="720" w:footer="720" w:gutter="0"/>
          <w:cols w:space="720"/>
          <w:docGrid w:linePitch="326"/>
        </w:sectPr>
      </w:pPr>
      <w:r w:rsidRPr="008B6730">
        <w:t xml:space="preserve">Supplementary Figure 3: Impact of each NAFLD-promoting allele on the measured serum glucose and glycated </w:t>
      </w:r>
      <w:proofErr w:type="spellStart"/>
      <w:r w:rsidRPr="008B6730">
        <w:t>haemoglobin</w:t>
      </w:r>
      <w:proofErr w:type="spellEnd"/>
      <w:r w:rsidRPr="008B6730">
        <w:t xml:space="preserve">. Each point represents the beta-coefficient from an age- and sex-adjusted linear regression and the error bar represents the 95% confidence interval. HbA1c - glycated </w:t>
      </w:r>
      <w:proofErr w:type="spellStart"/>
      <w:r w:rsidRPr="008B6730">
        <w:t>haemoglobin</w:t>
      </w:r>
      <w:proofErr w:type="spellEnd"/>
      <w:r w:rsidRPr="008B6730">
        <w:t>. Both glucose and HbA1c were log-transformed prior to analysis.</w:t>
      </w:r>
    </w:p>
    <w:p w14:paraId="63E0256B" w14:textId="77777777" w:rsidR="002D2112" w:rsidRPr="008B6730" w:rsidRDefault="004F5A4C">
      <w:pPr>
        <w:pStyle w:val="CaptionedFigure"/>
      </w:pPr>
      <w:r w:rsidRPr="008B6730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72589FD7" wp14:editId="023E436C">
            <wp:simplePos x="0" y="0"/>
            <wp:positionH relativeFrom="column">
              <wp:posOffset>1259840</wp:posOffset>
            </wp:positionH>
            <wp:positionV relativeFrom="paragraph">
              <wp:posOffset>12065</wp:posOffset>
            </wp:positionV>
            <wp:extent cx="6534150" cy="4521835"/>
            <wp:effectExtent l="0" t="0" r="0" b="0"/>
            <wp:wrapSquare wrapText="bothSides"/>
            <wp:docPr id="4" name="Picture" descr="Figure 4: Supplementary Figure 4: Impact of each NAFLD-promoting allele on the measured serum C-reactive protein. Each point represents the beta-coefficient from an age- and sex-adjusted linear regression and the error bar represents the 95% confidence interval. CRP - C-reactive protein. CRP was log-transformed prior to analysis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../nafld_gwas_figures/all_inflam_lattice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4150" cy="452183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7B3B3F5" w14:textId="77777777" w:rsidR="00CD15E6" w:rsidRDefault="00CD15E6">
      <w:pPr>
        <w:pStyle w:val="ImageCaption"/>
      </w:pPr>
    </w:p>
    <w:p w14:paraId="11562B63" w14:textId="77777777" w:rsidR="00CD15E6" w:rsidRDefault="00CD15E6">
      <w:pPr>
        <w:pStyle w:val="ImageCaption"/>
      </w:pPr>
    </w:p>
    <w:p w14:paraId="5A0666C8" w14:textId="77777777" w:rsidR="00CD15E6" w:rsidRDefault="00CD15E6">
      <w:pPr>
        <w:pStyle w:val="ImageCaption"/>
      </w:pPr>
    </w:p>
    <w:p w14:paraId="595900D9" w14:textId="77777777" w:rsidR="00CD15E6" w:rsidRDefault="00CD15E6">
      <w:pPr>
        <w:pStyle w:val="ImageCaption"/>
      </w:pPr>
    </w:p>
    <w:p w14:paraId="13EF4D38" w14:textId="77777777" w:rsidR="00CD15E6" w:rsidRDefault="00CD15E6">
      <w:pPr>
        <w:pStyle w:val="ImageCaption"/>
      </w:pPr>
    </w:p>
    <w:p w14:paraId="58807F85" w14:textId="77777777" w:rsidR="00CD15E6" w:rsidRDefault="00CD15E6">
      <w:pPr>
        <w:pStyle w:val="ImageCaption"/>
      </w:pPr>
    </w:p>
    <w:p w14:paraId="72D026FB" w14:textId="77777777" w:rsidR="00CD15E6" w:rsidRDefault="00CD15E6">
      <w:pPr>
        <w:pStyle w:val="ImageCaption"/>
      </w:pPr>
    </w:p>
    <w:p w14:paraId="28DE8272" w14:textId="77777777" w:rsidR="00CD15E6" w:rsidRDefault="00CD15E6">
      <w:pPr>
        <w:pStyle w:val="ImageCaption"/>
      </w:pPr>
    </w:p>
    <w:p w14:paraId="3BDA50F1" w14:textId="77777777" w:rsidR="00CD15E6" w:rsidRDefault="00CD15E6">
      <w:pPr>
        <w:pStyle w:val="ImageCaption"/>
      </w:pPr>
    </w:p>
    <w:p w14:paraId="186AC2A5" w14:textId="77777777" w:rsidR="00CD15E6" w:rsidRDefault="00CD15E6">
      <w:pPr>
        <w:pStyle w:val="ImageCaption"/>
      </w:pPr>
    </w:p>
    <w:p w14:paraId="44429F43" w14:textId="77777777" w:rsidR="00CD15E6" w:rsidRDefault="00CD15E6">
      <w:pPr>
        <w:pStyle w:val="ImageCaption"/>
      </w:pPr>
    </w:p>
    <w:p w14:paraId="420814B6" w14:textId="77777777" w:rsidR="00CD15E6" w:rsidRDefault="00CD15E6">
      <w:pPr>
        <w:pStyle w:val="ImageCaption"/>
      </w:pPr>
    </w:p>
    <w:p w14:paraId="2561235F" w14:textId="77777777" w:rsidR="00CD15E6" w:rsidRDefault="00CD15E6">
      <w:pPr>
        <w:pStyle w:val="ImageCaption"/>
      </w:pPr>
    </w:p>
    <w:p w14:paraId="243A1F6C" w14:textId="77777777" w:rsidR="00CD15E6" w:rsidRDefault="00CD15E6">
      <w:pPr>
        <w:pStyle w:val="ImageCaption"/>
      </w:pPr>
    </w:p>
    <w:p w14:paraId="3F4948A5" w14:textId="77777777" w:rsidR="00CD15E6" w:rsidRDefault="00CD15E6">
      <w:pPr>
        <w:pStyle w:val="ImageCaption"/>
      </w:pPr>
    </w:p>
    <w:p w14:paraId="0CA58CBB" w14:textId="77777777" w:rsidR="00CD15E6" w:rsidRDefault="00CD15E6">
      <w:pPr>
        <w:pStyle w:val="ImageCaption"/>
      </w:pPr>
    </w:p>
    <w:p w14:paraId="1F4A2818" w14:textId="77777777" w:rsidR="00CD15E6" w:rsidRDefault="00CD15E6">
      <w:pPr>
        <w:pStyle w:val="ImageCaption"/>
      </w:pPr>
    </w:p>
    <w:p w14:paraId="3915E64B" w14:textId="743DEAC3" w:rsidR="00CD15E6" w:rsidRDefault="004F5A4C">
      <w:pPr>
        <w:pStyle w:val="ImageCaption"/>
        <w:sectPr w:rsidR="00CD15E6" w:rsidSect="00CD15E6">
          <w:pgSz w:w="15840" w:h="12240" w:orient="landscape"/>
          <w:pgMar w:top="851" w:right="851" w:bottom="851" w:left="851" w:header="720" w:footer="720" w:gutter="0"/>
          <w:cols w:space="720"/>
          <w:docGrid w:linePitch="326"/>
        </w:sectPr>
      </w:pPr>
      <w:r w:rsidRPr="008B6730">
        <w:t>Supplementary Figure 4: Impact of each NAFLD-promoting allele on the measured serum C-reactive protein. Each point represents the beta-coefficient from an age- and sex-adjusted linear regression and the error bar represents the 95% confidence interval. CRP - C-reactive protein. CRP was log-transformed prior to analysis.</w:t>
      </w:r>
    </w:p>
    <w:p w14:paraId="435472B0" w14:textId="77777777" w:rsidR="002D2112" w:rsidRPr="008B6730" w:rsidRDefault="004F5A4C">
      <w:pPr>
        <w:pStyle w:val="CaptionedFigure"/>
      </w:pPr>
      <w:r w:rsidRPr="008B6730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06FEB52D" wp14:editId="74BA469D">
            <wp:simplePos x="0" y="0"/>
            <wp:positionH relativeFrom="column">
              <wp:posOffset>2540</wp:posOffset>
            </wp:positionH>
            <wp:positionV relativeFrom="paragraph">
              <wp:posOffset>2540</wp:posOffset>
            </wp:positionV>
            <wp:extent cx="8954135" cy="2876550"/>
            <wp:effectExtent l="0" t="0" r="0" b="0"/>
            <wp:wrapSquare wrapText="bothSides"/>
            <wp:docPr id="5" name="Picture" descr="Figure 5: Supplementary Figure 5: Impact of each NAFLD-promoting allele on anthropometric features. Each point represents the beta-coefficient from an age- and sex-adjusted linear regression and the error bar represents the 95% confidence interval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../nafld_gwas_figures/anthro_lattice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4135" cy="287655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8E63CF" w14:textId="2933F431" w:rsidR="00CD15E6" w:rsidRDefault="004F5A4C">
      <w:pPr>
        <w:pStyle w:val="ImageCaption"/>
        <w:sectPr w:rsidR="00CD15E6" w:rsidSect="00CD15E6">
          <w:pgSz w:w="15840" w:h="12240" w:orient="landscape"/>
          <w:pgMar w:top="851" w:right="851" w:bottom="851" w:left="851" w:header="720" w:footer="720" w:gutter="0"/>
          <w:cols w:space="720"/>
          <w:docGrid w:linePitch="326"/>
        </w:sectPr>
      </w:pPr>
      <w:r w:rsidRPr="008B6730">
        <w:t>Supplementary Figure 5: Impact of each NAFLD-promoting allele on anthropometric features. Each point represents the beta-coefficient from an age- and sex-adjusted linear regression and the error bar represents the 95% confidence interval.</w:t>
      </w:r>
    </w:p>
    <w:p w14:paraId="19C0B17E" w14:textId="328D9AA5" w:rsidR="002D2112" w:rsidRPr="008B6730" w:rsidRDefault="006A5546">
      <w:pPr>
        <w:pStyle w:val="ImageCaption"/>
      </w:pPr>
      <w:r>
        <w:rPr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2C8AEC78" wp14:editId="51BD2061">
            <wp:simplePos x="0" y="0"/>
            <wp:positionH relativeFrom="column">
              <wp:posOffset>2540</wp:posOffset>
            </wp:positionH>
            <wp:positionV relativeFrom="paragraph">
              <wp:posOffset>2540</wp:posOffset>
            </wp:positionV>
            <wp:extent cx="8921115" cy="3343275"/>
            <wp:effectExtent l="0" t="0" r="0" b="0"/>
            <wp:wrapSquare wrapText="bothSides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21115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65E34D" w14:textId="18309881" w:rsidR="002D2112" w:rsidRPr="008B6730" w:rsidRDefault="002D2112">
      <w:pPr>
        <w:pStyle w:val="CaptionedFigure"/>
      </w:pPr>
    </w:p>
    <w:p w14:paraId="384F3117" w14:textId="727ECDC8" w:rsidR="00B933F0" w:rsidRDefault="004F5A4C">
      <w:pPr>
        <w:pStyle w:val="ImageCaption"/>
      </w:pPr>
      <w:r w:rsidRPr="008B6730">
        <w:t xml:space="preserve">Supplementary Figure 6: Comparison of effect sizes at each lead SNP between the main GWAS and the subgroup analyses. Each point represents the log odds for </w:t>
      </w:r>
      <w:proofErr w:type="spellStart"/>
      <w:r w:rsidRPr="008B6730">
        <w:t>for</w:t>
      </w:r>
      <w:proofErr w:type="spellEnd"/>
      <w:r w:rsidRPr="008B6730">
        <w:t xml:space="preserve"> the relevant analysis and the error bar represents the 95% confidence interval. The first subgroup analysis excluded any alternative hepatic or alcohol-related pathology. The second subgroup analysis additionally adjusted for body mass index. The third subgroup analysis </w:t>
      </w:r>
      <w:proofErr w:type="spellStart"/>
      <w:r w:rsidRPr="008B6730">
        <w:t>additionaly</w:t>
      </w:r>
      <w:proofErr w:type="spellEnd"/>
      <w:r w:rsidRPr="008B6730">
        <w:t xml:space="preserve"> adjusted for alcohol intake.</w:t>
      </w:r>
      <w:r w:rsidR="00B933F0">
        <w:br w:type="page"/>
      </w:r>
    </w:p>
    <w:p w14:paraId="1D5FAED6" w14:textId="77777777" w:rsidR="00B933F0" w:rsidRDefault="00B933F0">
      <w:pPr>
        <w:pStyle w:val="ImageCaption"/>
        <w:sectPr w:rsidR="00B933F0" w:rsidSect="00CD15E6">
          <w:pgSz w:w="15840" w:h="12240" w:orient="landscape"/>
          <w:pgMar w:top="851" w:right="851" w:bottom="851" w:left="851" w:header="720" w:footer="720" w:gutter="0"/>
          <w:cols w:space="720"/>
          <w:docGrid w:linePitch="326"/>
        </w:sectPr>
      </w:pPr>
    </w:p>
    <w:p w14:paraId="4F085B21" w14:textId="77777777" w:rsidR="00A922C2" w:rsidRDefault="00B933F0">
      <w:pPr>
        <w:pStyle w:val="ImageCaption"/>
      </w:pPr>
      <w:r>
        <w:lastRenderedPageBreak/>
        <w:t xml:space="preserve">Supplementary Figure 7: Comparison of effect sizes at each lead SNP between the main GWAS, the replication cohort and the two published GWAS summary association statistics. Each point represents the log odds for </w:t>
      </w:r>
      <w:proofErr w:type="spellStart"/>
      <w:r>
        <w:t>for</w:t>
      </w:r>
      <w:proofErr w:type="spellEnd"/>
      <w:r>
        <w:t xml:space="preserve"> the study and the error bar represents the 95% confidence interval</w:t>
      </w:r>
      <w:r>
        <w:rPr>
          <w:noProof/>
        </w:rPr>
        <w:drawing>
          <wp:anchor distT="0" distB="0" distL="114300" distR="114300" simplePos="0" relativeHeight="251664384" behindDoc="0" locked="0" layoutInCell="1" allowOverlap="1" wp14:anchorId="4DBA2C24" wp14:editId="69F0C704">
            <wp:simplePos x="0" y="0"/>
            <wp:positionH relativeFrom="column">
              <wp:posOffset>2540</wp:posOffset>
            </wp:positionH>
            <wp:positionV relativeFrom="paragraph">
              <wp:posOffset>2540</wp:posOffset>
            </wp:positionV>
            <wp:extent cx="8970010" cy="3362325"/>
            <wp:effectExtent l="0" t="0" r="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70010" cy="3362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>.</w:t>
      </w:r>
    </w:p>
    <w:p w14:paraId="285BDC0A" w14:textId="77777777" w:rsidR="002F2608" w:rsidRDefault="002F2608">
      <w:pPr>
        <w:pStyle w:val="ImageCaption"/>
        <w:sectPr w:rsidR="002F2608" w:rsidSect="00CD15E6">
          <w:pgSz w:w="15840" w:h="12240" w:orient="landscape"/>
          <w:pgMar w:top="851" w:right="851" w:bottom="851" w:left="851" w:header="720" w:footer="720" w:gutter="0"/>
          <w:cols w:space="720"/>
          <w:docGrid w:linePitch="326"/>
        </w:sectPr>
      </w:pPr>
    </w:p>
    <w:p w14:paraId="2242A931" w14:textId="77777777" w:rsidR="008167C7" w:rsidRDefault="002F2608">
      <w:pPr>
        <w:pStyle w:val="ImageCaption"/>
      </w:pPr>
      <w:r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2D32D6CF" wp14:editId="5F5275D5">
            <wp:simplePos x="0" y="0"/>
            <wp:positionH relativeFrom="column">
              <wp:posOffset>2540</wp:posOffset>
            </wp:positionH>
            <wp:positionV relativeFrom="paragraph">
              <wp:posOffset>2540</wp:posOffset>
            </wp:positionV>
            <wp:extent cx="8972550" cy="5697220"/>
            <wp:effectExtent l="0" t="0" r="0" b="0"/>
            <wp:wrapSquare wrapText="bothSides"/>
            <wp:docPr id="10" name="Picture" descr="Figure 8: Manhattan plot for the association with non-alcoholic fatty liver disease. Meta-analysis of UK Biobank Cohort with data from Namjou et al and Anstee et al. Each variant is plotted based on chromosome and position on the X-axis and -log10 P values on the Y-axis. The horizontal dotted line represents genome-wide significance (5*10^{-8})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../nafld_gwas_figures/meta_analysis_manhattan_plot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72550" cy="569722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6CFB34" w14:textId="27721BE7" w:rsidR="002F2608" w:rsidRPr="002F2608" w:rsidRDefault="002F2608" w:rsidP="00D62A08">
      <w:pPr>
        <w:tabs>
          <w:tab w:val="left" w:pos="2190"/>
        </w:tabs>
      </w:pPr>
      <w:r>
        <w:t xml:space="preserve">Supplementary Figure 8: Manhattan plot for the association with non-alcoholic fatty liver disease. Meta-analysis of UK Biobank Cohort with data from </w:t>
      </w:r>
      <w:proofErr w:type="spellStart"/>
      <w:r>
        <w:t>Namjou</w:t>
      </w:r>
      <w:proofErr w:type="spellEnd"/>
      <w:r>
        <w:t xml:space="preserve"> et al and </w:t>
      </w:r>
      <w:proofErr w:type="spellStart"/>
      <w:r>
        <w:t>Anstee</w:t>
      </w:r>
      <w:proofErr w:type="spellEnd"/>
      <w:r>
        <w:t xml:space="preserve"> et al. Each variant is plotted based on chromosome and position on the X-axis and -log10 P values on the Y-axis. The horizontal dotted line represents genome-wide </w:t>
      </w:r>
      <w:r w:rsidR="002760C2" w:rsidRPr="002760C2">
        <w:t>significance (5*10</w:t>
      </w:r>
      <w:r w:rsidR="002760C2" w:rsidRPr="002760C2">
        <w:rPr>
          <w:vertAlign w:val="superscript"/>
        </w:rPr>
        <w:t>-8</w:t>
      </w:r>
      <w:r w:rsidR="002760C2" w:rsidRPr="002760C2">
        <w:t>).</w:t>
      </w:r>
    </w:p>
    <w:p w14:paraId="05A97589" w14:textId="32152F95" w:rsidR="002F2608" w:rsidRPr="002F2608" w:rsidRDefault="002F2608" w:rsidP="002F2608">
      <w:pPr>
        <w:sectPr w:rsidR="002F2608" w:rsidRPr="002F2608" w:rsidSect="00CD15E6">
          <w:pgSz w:w="15840" w:h="12240" w:orient="landscape"/>
          <w:pgMar w:top="851" w:right="851" w:bottom="851" w:left="851" w:header="720" w:footer="720" w:gutter="0"/>
          <w:cols w:space="720"/>
          <w:docGrid w:linePitch="326"/>
        </w:sectPr>
      </w:pPr>
    </w:p>
    <w:p w14:paraId="511B1034" w14:textId="7CFA235D" w:rsidR="00A922C2" w:rsidRDefault="00D62A08" w:rsidP="00A922C2">
      <w:pPr>
        <w:pStyle w:val="CaptionedFigure"/>
      </w:pPr>
      <w:r>
        <w:rPr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232B9947" wp14:editId="67756CCB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6115050" cy="5095875"/>
            <wp:effectExtent l="0" t="0" r="0" b="0"/>
            <wp:wrapSquare wrapText="bothSides"/>
            <wp:docPr id="11" name="Picture" descr="Figure 9: Supplementary Figure 9: QQ Plot showing the observed quantiles of gene effects on Non-Alcoholic Fatty Liver Disease (y-axis) as a function of quantiles expected from a normal distribution (x-axis). Linkage disequilibrium regression score intercept 1.0053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../nafld_gwas_figures/qq_plot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509587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49745C" w14:textId="292579CD" w:rsidR="00A922C2" w:rsidRDefault="00A922C2" w:rsidP="00A922C2">
      <w:pPr>
        <w:pStyle w:val="ImageCaption"/>
      </w:pPr>
      <w:r>
        <w:t xml:space="preserve">Supplementary Figure </w:t>
      </w:r>
      <w:r w:rsidR="00D62A08">
        <w:t>9</w:t>
      </w:r>
      <w:r>
        <w:t>: QQ Plot showing the observed quantiles of gene effects on Non-Alcoholic Fatty Liver Disease (y-axis) as a function of quantiles expected from a normal distribution (x-axis). Linkage disequilibrium regression score intercept 1.0053.</w:t>
      </w:r>
    </w:p>
    <w:p w14:paraId="2FCDC11D" w14:textId="324265FC" w:rsidR="002D2112" w:rsidRPr="008B6730" w:rsidRDefault="002D2112">
      <w:pPr>
        <w:pStyle w:val="ImageCaption"/>
      </w:pPr>
    </w:p>
    <w:sectPr w:rsidR="002D2112" w:rsidRPr="008B6730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079FC" w14:textId="77777777" w:rsidR="006E35CD" w:rsidRDefault="006E35CD">
      <w:pPr>
        <w:spacing w:after="0"/>
      </w:pPr>
      <w:r>
        <w:separator/>
      </w:r>
    </w:p>
  </w:endnote>
  <w:endnote w:type="continuationSeparator" w:id="0">
    <w:p w14:paraId="382624C3" w14:textId="77777777" w:rsidR="006E35CD" w:rsidRDefault="006E35C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ED456" w14:textId="77777777" w:rsidR="006E35CD" w:rsidRDefault="006E35CD">
      <w:r>
        <w:separator/>
      </w:r>
    </w:p>
  </w:footnote>
  <w:footnote w:type="continuationSeparator" w:id="0">
    <w:p w14:paraId="21284817" w14:textId="77777777" w:rsidR="006E35CD" w:rsidRDefault="006E35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454B4C"/>
    <w:multiLevelType w:val="multilevel"/>
    <w:tmpl w:val="50204440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170CD2DE"/>
    <w:multiLevelType w:val="multilevel"/>
    <w:tmpl w:val="E5CAF41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2" w15:restartNumberingAfterBreak="0">
    <w:nsid w:val="2C1AE401"/>
    <w:multiLevelType w:val="multilevel"/>
    <w:tmpl w:val="EE4427E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1"/>
  </w:num>
  <w:num w:numId="2">
    <w:abstractNumId w:val="1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090995"/>
    <w:rsid w:val="00104308"/>
    <w:rsid w:val="001F6E93"/>
    <w:rsid w:val="002760C2"/>
    <w:rsid w:val="002D2112"/>
    <w:rsid w:val="002F2608"/>
    <w:rsid w:val="00353792"/>
    <w:rsid w:val="00414928"/>
    <w:rsid w:val="004549E3"/>
    <w:rsid w:val="004E29B3"/>
    <w:rsid w:val="004F5A4C"/>
    <w:rsid w:val="00590D07"/>
    <w:rsid w:val="005F2A5C"/>
    <w:rsid w:val="00633280"/>
    <w:rsid w:val="00657D61"/>
    <w:rsid w:val="006A5546"/>
    <w:rsid w:val="006E35CD"/>
    <w:rsid w:val="00745703"/>
    <w:rsid w:val="00784D58"/>
    <w:rsid w:val="00790689"/>
    <w:rsid w:val="008167C7"/>
    <w:rsid w:val="008B6730"/>
    <w:rsid w:val="008D6863"/>
    <w:rsid w:val="009552A8"/>
    <w:rsid w:val="00A922C2"/>
    <w:rsid w:val="00B209F6"/>
    <w:rsid w:val="00B35D61"/>
    <w:rsid w:val="00B86B75"/>
    <w:rsid w:val="00B933F0"/>
    <w:rsid w:val="00BC48D5"/>
    <w:rsid w:val="00BE6A4C"/>
    <w:rsid w:val="00C329DE"/>
    <w:rsid w:val="00C36279"/>
    <w:rsid w:val="00CD15E6"/>
    <w:rsid w:val="00D62A08"/>
    <w:rsid w:val="00DB778C"/>
    <w:rsid w:val="00E315A3"/>
    <w:rsid w:val="00EE3A5F"/>
    <w:rsid w:val="00F03F70"/>
    <w:rsid w:val="00F119A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3F623"/>
  <w15:docId w15:val="{9D1E1B85-3910-4090-96DF-E9BF48940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unhideWhenUsed/>
    <w:rsid w:val="00EE3A5F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EE3A5F"/>
  </w:style>
  <w:style w:type="paragraph" w:styleId="Footer">
    <w:name w:val="footer"/>
    <w:basedOn w:val="Normal"/>
    <w:link w:val="FooterChar"/>
    <w:unhideWhenUsed/>
    <w:rsid w:val="00EE3A5F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EE3A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3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3</Pages>
  <Words>1119</Words>
  <Characters>6381</Characters>
  <Application>Microsoft Office Word</Application>
  <DocSecurity>0</DocSecurity>
  <Lines>53</Lines>
  <Paragraphs>14</Paragraphs>
  <ScaleCrop>false</ScaleCrop>
  <Company/>
  <LinksUpToDate>false</LinksUpToDate>
  <CharactersWithSpaces>7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6 - Additional Figures</dc:title>
  <dc:creator/>
  <cp:keywords/>
  <cp:lastModifiedBy>FAIRFIELD Cameron</cp:lastModifiedBy>
  <cp:revision>23</cp:revision>
  <dcterms:created xsi:type="dcterms:W3CDTF">2021-03-10T14:31:00Z</dcterms:created>
  <dcterms:modified xsi:type="dcterms:W3CDTF">2021-04-28T14:50:00Z</dcterms:modified>
</cp:coreProperties>
</file>